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AEC1" w14:textId="21F93E5F" w:rsidR="00E8358F" w:rsidRPr="00FB7EF6" w:rsidRDefault="00E8358F" w:rsidP="00E8358F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Supplementary Table 1.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Associations </w:t>
      </w:r>
      <w:r w:rsidR="00867ABC">
        <w:rPr>
          <w:rFonts w:ascii="Calibri" w:eastAsia="Times New Roman" w:hAnsi="Calibri" w:cs="Calibri"/>
          <w:color w:val="000000"/>
          <w:sz w:val="22"/>
          <w:szCs w:val="22"/>
        </w:rPr>
        <w:t xml:space="preserve">of 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>diabetes</w:t>
      </w:r>
      <w:r w:rsidR="00867ABC">
        <w:rPr>
          <w:rFonts w:ascii="Calibri" w:eastAsia="Times New Roman" w:hAnsi="Calibri" w:cs="Calibri"/>
          <w:color w:val="000000"/>
          <w:sz w:val="22"/>
          <w:szCs w:val="22"/>
        </w:rPr>
        <w:t xml:space="preserve"> and its subtypes with 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breast cancer risk </w:t>
      </w:r>
      <w:r w:rsidR="005504A4" w:rsidRPr="002404D5">
        <w:rPr>
          <w:rFonts w:ascii="Calibri" w:hAnsi="Calibri" w:cs="Calibri"/>
          <w:color w:val="000000"/>
          <w:sz w:val="22"/>
          <w:szCs w:val="22"/>
        </w:rPr>
        <w:t xml:space="preserve">among 250,312 female participants in the 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UK Biobank across subgroups defined by age at </w:t>
      </w:r>
      <w:r w:rsidRPr="00FB7EF6">
        <w:rPr>
          <w:rFonts w:ascii="Calibri" w:eastAsia="Times New Roman" w:hAnsi="Calibri" w:cs="Calibri" w:hint="eastAsia"/>
          <w:color w:val="000000"/>
          <w:sz w:val="22"/>
          <w:szCs w:val="22"/>
        </w:rPr>
        <w:t>assessment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, menopausal status, body mass index, </w:t>
      </w:r>
      <w:r w:rsidRPr="00FB7EF6">
        <w:rPr>
          <w:rFonts w:ascii="Calibri" w:eastAsia="Times New Roman" w:hAnsi="Calibri" w:cs="Calibri" w:hint="eastAsia"/>
          <w:color w:val="000000"/>
          <w:sz w:val="22"/>
          <w:szCs w:val="22"/>
        </w:rPr>
        <w:t>ever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use of hormone replacement therapy, ever had a mammogram, parity, and age at menarche.</w:t>
      </w:r>
    </w:p>
    <w:tbl>
      <w:tblPr>
        <w:tblW w:w="13084" w:type="dxa"/>
        <w:tblLook w:val="04A0" w:firstRow="1" w:lastRow="0" w:firstColumn="1" w:lastColumn="0" w:noHBand="0" w:noVBand="1"/>
      </w:tblPr>
      <w:tblGrid>
        <w:gridCol w:w="1120"/>
        <w:gridCol w:w="620"/>
        <w:gridCol w:w="781"/>
        <w:gridCol w:w="1307"/>
        <w:gridCol w:w="1984"/>
        <w:gridCol w:w="1415"/>
        <w:gridCol w:w="236"/>
        <w:gridCol w:w="774"/>
        <w:gridCol w:w="1264"/>
        <w:gridCol w:w="1698"/>
        <w:gridCol w:w="1649"/>
        <w:gridCol w:w="236"/>
      </w:tblGrid>
      <w:tr w:rsidR="00E8358F" w:rsidRPr="00FB7EF6" w14:paraId="036CA3DA" w14:textId="77777777" w:rsidTr="0003560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FC53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F0AB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94E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86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61B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46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58F" w:rsidRPr="00FB7EF6" w14:paraId="2F2A82A2" w14:textId="77777777" w:rsidTr="0003560D">
        <w:trPr>
          <w:trHeight w:val="6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850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A95D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393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FAF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T1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F03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8D01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A3A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8FD7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0EA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T2D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267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A7E3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317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58F" w:rsidRPr="00FB7EF6" w14:paraId="5DEC8AC5" w14:textId="77777777" w:rsidTr="0003560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5EB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42F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4F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40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E4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2 (1.03-2.23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38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FA7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572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D9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712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C9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90-1.12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71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2E9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3937E4B4" w14:textId="77777777" w:rsidTr="0003560D">
        <w:trPr>
          <w:trHeight w:val="320"/>
        </w:trPr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782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assessment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E4E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54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6E7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A75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BAF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8F8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74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B53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2367DABA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74E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-&lt;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3FA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31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7F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6A4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 (0.49-2.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D6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70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76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75B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13D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 (0.81-1.6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C3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E1E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3F53F941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5A3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-&lt;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96C7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DB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D0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71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 (0.66-2.6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C14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37F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12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226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14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 (0.84-1.2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E9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C05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5F5E8232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980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5088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519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D69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4D0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5 (1.11-3.4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D1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87F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96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E8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2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50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 (0.85-1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8BD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EDA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DCBD133" w14:textId="77777777" w:rsidTr="0003560D">
        <w:trPr>
          <w:trHeight w:val="32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B06C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MI (kg/m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0D88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DC46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FF2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85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F7F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D90E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544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E0F9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804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289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596AA231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3EA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0F4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7E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4F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5F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3 (0.71-2.8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955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427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710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0DB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0F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64-1.3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2D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140B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69303D6D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147B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-&lt;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94F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3B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DB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12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 (0.71-2.6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2D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D5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F3A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F3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67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 (0.70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82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13FA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01607901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61B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DF26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9A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5D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C0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 (0.89-3.3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340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716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1F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B1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98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 (0.94-1.2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AA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B805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7A0FC64" w14:textId="77777777" w:rsidTr="0003560D">
        <w:trPr>
          <w:trHeight w:val="320"/>
        </w:trPr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F07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 had a mammogra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5B10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735F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EF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76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038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0D9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9C4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23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66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2E82E6F4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52D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7AD7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81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FE3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40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 (0.56-2.7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E1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8FC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9F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0C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29F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 (0.81-1.6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AE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6B09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35B62C9A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856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6D8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9A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C37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D3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6 (1.01-2.4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A0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A0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CC6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89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C4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 (0.88-1.1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3F0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752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2ABC24D" w14:textId="77777777" w:rsidTr="0003560D">
        <w:trPr>
          <w:trHeight w:val="32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482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er HRT u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A6B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07BE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DAF0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E0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6A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102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8BBC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7541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CC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3B8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5850A25C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B0B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23E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7E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29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A4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 (0.61-1.9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9F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9E4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33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21E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08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82-1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28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691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64D1BE25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CAA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60C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0E5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44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C7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1 (1.30-3.7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8C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B28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B98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E52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29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90-1.2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7C4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2C93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5064A191" w14:textId="77777777" w:rsidTr="0003560D">
        <w:trPr>
          <w:trHeight w:val="320"/>
        </w:trPr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AD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menarche (years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FE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9AA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E4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B91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D17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729B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9AF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58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9E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31B8B82E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248C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5C7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1B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6A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73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 (0.87-2.2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7E8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53E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59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794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6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A6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88-1.1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182F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9F4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5F07E49F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B94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9F75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F1F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8B5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15F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 (0.88-3.5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CB3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1469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DB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23C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6E4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0 (0.81-1.2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7A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9E3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47ABE24" w14:textId="77777777" w:rsidTr="0003560D">
        <w:trPr>
          <w:trHeight w:val="320"/>
        </w:trPr>
        <w:tc>
          <w:tcPr>
            <w:tcW w:w="25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994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nopausal statu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93B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DCE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549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96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488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1EB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AC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30C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619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33E17E0D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2E37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C43B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383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EC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6D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6 (0.55-2.4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5D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8E27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6813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9A8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65D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 (0.54-1.1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3D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706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6E92C355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8FA3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st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507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CE4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406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0C3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 (1.05-2.5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832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E9A6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E21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F2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2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AB1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 (0.91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23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BA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F5C8985" w14:textId="77777777" w:rsidR="00E8358F" w:rsidRPr="00FB7EF6" w:rsidRDefault="00E8358F" w:rsidP="00E8358F">
      <w:pPr>
        <w:rPr>
          <w:sz w:val="22"/>
          <w:szCs w:val="22"/>
        </w:rPr>
      </w:pPr>
    </w:p>
    <w:p w14:paraId="6C146DAF" w14:textId="77777777" w:rsidR="00E8358F" w:rsidRPr="00FB7EF6" w:rsidRDefault="00E8358F" w:rsidP="00E8358F">
      <w:pPr>
        <w:rPr>
          <w:sz w:val="22"/>
          <w:szCs w:val="22"/>
        </w:rPr>
      </w:pPr>
    </w:p>
    <w:p w14:paraId="66C0BF85" w14:textId="1F6060AE" w:rsidR="00E8358F" w:rsidRPr="00FB7EF6" w:rsidRDefault="00E8358F" w:rsidP="00E8358F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lastRenderedPageBreak/>
        <w:t>Supplementary Table 1 (Cont.).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160B10"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Risk of breast cancer associated with diabetes and its subtypes </w:t>
      </w:r>
      <w:r w:rsidR="00A15074" w:rsidRPr="002404D5">
        <w:rPr>
          <w:rFonts w:ascii="Calibri" w:hAnsi="Calibri" w:cs="Calibri"/>
          <w:color w:val="000000"/>
          <w:sz w:val="22"/>
          <w:szCs w:val="22"/>
        </w:rPr>
        <w:t xml:space="preserve">among 250,312 female participants in the 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UK Biobank across subgroups defined by age at </w:t>
      </w:r>
      <w:r w:rsidRPr="00FB7EF6">
        <w:rPr>
          <w:rFonts w:ascii="Calibri" w:eastAsia="Times New Roman" w:hAnsi="Calibri" w:cs="Calibri" w:hint="eastAsia"/>
          <w:color w:val="000000"/>
          <w:sz w:val="22"/>
          <w:szCs w:val="22"/>
        </w:rPr>
        <w:t>assessment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, menopausal status, body mass index, </w:t>
      </w:r>
      <w:r w:rsidRPr="00FB7EF6">
        <w:rPr>
          <w:rFonts w:ascii="Calibri" w:eastAsia="Times New Roman" w:hAnsi="Calibri" w:cs="Calibri" w:hint="eastAsia"/>
          <w:color w:val="000000"/>
          <w:sz w:val="22"/>
          <w:szCs w:val="22"/>
        </w:rPr>
        <w:t>ever</w:t>
      </w:r>
      <w:r w:rsidRPr="00FB7EF6">
        <w:rPr>
          <w:rFonts w:ascii="Calibri" w:eastAsia="Times New Roman" w:hAnsi="Calibri" w:cs="Calibri"/>
          <w:color w:val="000000"/>
          <w:sz w:val="22"/>
          <w:szCs w:val="22"/>
        </w:rPr>
        <w:t xml:space="preserve"> use of hormone replacement therapy, ever had a mammogram, parity, and age at menarche.</w:t>
      </w:r>
    </w:p>
    <w:tbl>
      <w:tblPr>
        <w:tblW w:w="12981" w:type="dxa"/>
        <w:tblLook w:val="04A0" w:firstRow="1" w:lastRow="0" w:firstColumn="1" w:lastColumn="0" w:noHBand="0" w:noVBand="1"/>
      </w:tblPr>
      <w:tblGrid>
        <w:gridCol w:w="1120"/>
        <w:gridCol w:w="620"/>
        <w:gridCol w:w="773"/>
        <w:gridCol w:w="785"/>
        <w:gridCol w:w="1951"/>
        <w:gridCol w:w="1631"/>
        <w:gridCol w:w="580"/>
        <w:gridCol w:w="764"/>
        <w:gridCol w:w="783"/>
        <w:gridCol w:w="1932"/>
        <w:gridCol w:w="1562"/>
        <w:gridCol w:w="480"/>
      </w:tblGrid>
      <w:tr w:rsidR="00E8358F" w:rsidRPr="00FB7EF6" w14:paraId="26B9C7CE" w14:textId="77777777" w:rsidTr="0003560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2F5B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67F6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2129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ype 1 diabet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DEBC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BF05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ype 2 diabete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BCB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58F" w:rsidRPr="00FB7EF6" w14:paraId="5EB268A2" w14:textId="77777777" w:rsidTr="0003560D">
        <w:trPr>
          <w:trHeight w:val="68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E375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bgrou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CD2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4BB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BED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T1D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E0923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1704A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D8200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1FE7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  <w:proofErr w:type="spell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Ca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D308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T2D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CC40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95% </w:t>
            </w:r>
            <w:proofErr w:type="gramStart"/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D6DC5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 for interactio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8F316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8358F" w:rsidRPr="00FB7EF6" w14:paraId="280AE72C" w14:textId="77777777" w:rsidTr="0003560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04A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173D" w14:textId="77777777" w:rsidR="00E8358F" w:rsidRPr="00FB7EF6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87C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EC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E954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009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98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C9D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F636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1C8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292B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35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E8358F" w:rsidRPr="00FB7EF6" w14:paraId="146F4F91" w14:textId="77777777" w:rsidTr="0003560D">
        <w:trPr>
          <w:trHeight w:val="320"/>
        </w:trPr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4A8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8A6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F76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D9E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 (0.48-2.3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8BD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5B8C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B804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71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8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552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 (0.66-1.1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FE2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7B7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8926A5D" w14:textId="77777777" w:rsidTr="0003560D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171D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ou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782C" w14:textId="77777777" w:rsidR="00E8358F" w:rsidRPr="00FB7EF6" w:rsidRDefault="00E8358F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F225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5E30" w14:textId="77777777" w:rsidR="00E8358F" w:rsidRPr="00CB3ECD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551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8 (1.08-2.6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44B9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403B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D4CC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8D40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2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7C63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3 (0.91-1.1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94EA" w14:textId="77777777" w:rsidR="00E8358F" w:rsidRPr="00FB7EF6" w:rsidRDefault="00E8358F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C2A1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214849A9" w14:textId="77777777" w:rsidTr="0003560D">
        <w:trPr>
          <w:trHeight w:val="32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D63" w14:textId="77777777" w:rsidR="00E8358F" w:rsidRPr="00CB3ECD" w:rsidRDefault="00E8358F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35E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646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F33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9436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FE7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CD86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A37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A654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E95E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092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7E6F" w14:textId="77777777" w:rsidR="00E8358F" w:rsidRPr="00CB3ECD" w:rsidRDefault="00E8358F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358F" w:rsidRPr="00FB7EF6" w14:paraId="1340DEEB" w14:textId="77777777" w:rsidTr="0003560D">
        <w:trPr>
          <w:trHeight w:val="640"/>
        </w:trPr>
        <w:tc>
          <w:tcPr>
            <w:tcW w:w="129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89FF" w14:textId="77777777" w:rsidR="00E8358F" w:rsidRPr="00CB3ECD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bbreviations: </w:t>
            </w:r>
            <w:proofErr w:type="spellStart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HR</w:t>
            </w:r>
            <w:proofErr w:type="spellEnd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, adjusted hazard ratio; </w:t>
            </w:r>
            <w:proofErr w:type="spellStart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Ca</w:t>
            </w:r>
            <w:proofErr w:type="spellEnd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breast cancer; BMI, body mass index; CI, confidence interval; HRT, hormone replacement therapy; T1D, type 1 diabetes; T2D, type 2 diabetes.</w:t>
            </w:r>
          </w:p>
        </w:tc>
      </w:tr>
      <w:tr w:rsidR="00E8358F" w:rsidRPr="00FB7EF6" w14:paraId="400839C2" w14:textId="77777777" w:rsidTr="0003560D">
        <w:trPr>
          <w:trHeight w:val="1280"/>
        </w:trPr>
        <w:tc>
          <w:tcPr>
            <w:tcW w:w="129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AAC6" w14:textId="255D0665" w:rsidR="00E8358F" w:rsidRPr="00CB3ECD" w:rsidRDefault="00E8358F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usted</w:t>
            </w:r>
            <w:proofErr w:type="spellEnd"/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or age at baseline, self-reported race, Townsend deprivation index, body mass index, physical activity, smoking status and intensity, alcohol consumption, educational level, family history of breast cancer in biological relatives, ever had a mammogram, ever use of oral contraceptives, ever use of hormone replacement therapy, age at menarche, menopausal status, parity, and age at first live birth </w:t>
            </w:r>
            <w:r w:rsidR="006573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except in the analyses </w:t>
            </w: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tratified </w:t>
            </w:r>
            <w:r w:rsidR="006573C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parity)</w:t>
            </w: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0F7BE56B" w14:textId="77777777" w:rsidR="001D7926" w:rsidRDefault="001D7926"/>
    <w:sectPr w:rsidR="001D7926" w:rsidSect="00E835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8F"/>
    <w:rsid w:val="00007A9B"/>
    <w:rsid w:val="0001243B"/>
    <w:rsid w:val="000450F5"/>
    <w:rsid w:val="00047AC3"/>
    <w:rsid w:val="000771F6"/>
    <w:rsid w:val="00092EF6"/>
    <w:rsid w:val="000C5A38"/>
    <w:rsid w:val="000D687D"/>
    <w:rsid w:val="00113F08"/>
    <w:rsid w:val="00114705"/>
    <w:rsid w:val="00133685"/>
    <w:rsid w:val="00141740"/>
    <w:rsid w:val="00142B0C"/>
    <w:rsid w:val="001518CC"/>
    <w:rsid w:val="00160B10"/>
    <w:rsid w:val="0017277A"/>
    <w:rsid w:val="001767F4"/>
    <w:rsid w:val="001C5056"/>
    <w:rsid w:val="001D7926"/>
    <w:rsid w:val="00213808"/>
    <w:rsid w:val="00223669"/>
    <w:rsid w:val="00265470"/>
    <w:rsid w:val="002750AD"/>
    <w:rsid w:val="002967D5"/>
    <w:rsid w:val="002F2447"/>
    <w:rsid w:val="002F347C"/>
    <w:rsid w:val="002F53A6"/>
    <w:rsid w:val="002F67B0"/>
    <w:rsid w:val="0031178B"/>
    <w:rsid w:val="00345E96"/>
    <w:rsid w:val="003461D8"/>
    <w:rsid w:val="00346374"/>
    <w:rsid w:val="00353B50"/>
    <w:rsid w:val="00376A2A"/>
    <w:rsid w:val="0038509D"/>
    <w:rsid w:val="003974F7"/>
    <w:rsid w:val="003C22FA"/>
    <w:rsid w:val="003C36EA"/>
    <w:rsid w:val="003C3759"/>
    <w:rsid w:val="003C6856"/>
    <w:rsid w:val="003D7ADD"/>
    <w:rsid w:val="00403DDC"/>
    <w:rsid w:val="00405999"/>
    <w:rsid w:val="00430AA8"/>
    <w:rsid w:val="00462803"/>
    <w:rsid w:val="004A2C24"/>
    <w:rsid w:val="004E1195"/>
    <w:rsid w:val="004E70FB"/>
    <w:rsid w:val="00512B27"/>
    <w:rsid w:val="005504A4"/>
    <w:rsid w:val="00553DD3"/>
    <w:rsid w:val="00585EC1"/>
    <w:rsid w:val="005A3F67"/>
    <w:rsid w:val="005C28C5"/>
    <w:rsid w:val="005D0B86"/>
    <w:rsid w:val="005D0C55"/>
    <w:rsid w:val="005D79A7"/>
    <w:rsid w:val="005F79FE"/>
    <w:rsid w:val="00622102"/>
    <w:rsid w:val="00640E92"/>
    <w:rsid w:val="006573CF"/>
    <w:rsid w:val="00666D78"/>
    <w:rsid w:val="00691C3F"/>
    <w:rsid w:val="006A7BC3"/>
    <w:rsid w:val="006E4EBF"/>
    <w:rsid w:val="006F3F2F"/>
    <w:rsid w:val="00723E5D"/>
    <w:rsid w:val="00737EDF"/>
    <w:rsid w:val="00753FEB"/>
    <w:rsid w:val="0077099E"/>
    <w:rsid w:val="0077426F"/>
    <w:rsid w:val="0078353B"/>
    <w:rsid w:val="007977FE"/>
    <w:rsid w:val="007C25FF"/>
    <w:rsid w:val="007F53D7"/>
    <w:rsid w:val="00840C96"/>
    <w:rsid w:val="00867ABC"/>
    <w:rsid w:val="00880EA9"/>
    <w:rsid w:val="00893453"/>
    <w:rsid w:val="00896913"/>
    <w:rsid w:val="008B005D"/>
    <w:rsid w:val="00922EE8"/>
    <w:rsid w:val="00932E1B"/>
    <w:rsid w:val="00950345"/>
    <w:rsid w:val="00971880"/>
    <w:rsid w:val="00975ADF"/>
    <w:rsid w:val="00986C80"/>
    <w:rsid w:val="009A7889"/>
    <w:rsid w:val="009C31E3"/>
    <w:rsid w:val="009D2C78"/>
    <w:rsid w:val="00A047EF"/>
    <w:rsid w:val="00A15074"/>
    <w:rsid w:val="00A252A0"/>
    <w:rsid w:val="00A31642"/>
    <w:rsid w:val="00A56414"/>
    <w:rsid w:val="00AA51D0"/>
    <w:rsid w:val="00AD404E"/>
    <w:rsid w:val="00AF2A93"/>
    <w:rsid w:val="00B15866"/>
    <w:rsid w:val="00B16A48"/>
    <w:rsid w:val="00B36874"/>
    <w:rsid w:val="00B4077C"/>
    <w:rsid w:val="00B5418A"/>
    <w:rsid w:val="00B71945"/>
    <w:rsid w:val="00B7287A"/>
    <w:rsid w:val="00BE5621"/>
    <w:rsid w:val="00BF2AE3"/>
    <w:rsid w:val="00C05AC9"/>
    <w:rsid w:val="00C110DB"/>
    <w:rsid w:val="00C2306C"/>
    <w:rsid w:val="00C33302"/>
    <w:rsid w:val="00C54926"/>
    <w:rsid w:val="00C7454B"/>
    <w:rsid w:val="00CB7452"/>
    <w:rsid w:val="00CC4EB2"/>
    <w:rsid w:val="00CD0F01"/>
    <w:rsid w:val="00CD24EB"/>
    <w:rsid w:val="00CD46CA"/>
    <w:rsid w:val="00CF1CE9"/>
    <w:rsid w:val="00D013AE"/>
    <w:rsid w:val="00D014CA"/>
    <w:rsid w:val="00D05DFD"/>
    <w:rsid w:val="00D06726"/>
    <w:rsid w:val="00D41799"/>
    <w:rsid w:val="00D44540"/>
    <w:rsid w:val="00D504E3"/>
    <w:rsid w:val="00D61D65"/>
    <w:rsid w:val="00D80D4E"/>
    <w:rsid w:val="00D84643"/>
    <w:rsid w:val="00D87E90"/>
    <w:rsid w:val="00DA0996"/>
    <w:rsid w:val="00DB6AA9"/>
    <w:rsid w:val="00DB6F97"/>
    <w:rsid w:val="00DB7940"/>
    <w:rsid w:val="00DC0B81"/>
    <w:rsid w:val="00DF4ADD"/>
    <w:rsid w:val="00E158AA"/>
    <w:rsid w:val="00E37381"/>
    <w:rsid w:val="00E41886"/>
    <w:rsid w:val="00E446D5"/>
    <w:rsid w:val="00E8358F"/>
    <w:rsid w:val="00E95FB3"/>
    <w:rsid w:val="00EA1C8F"/>
    <w:rsid w:val="00EA2B99"/>
    <w:rsid w:val="00EF5CE3"/>
    <w:rsid w:val="00F1698B"/>
    <w:rsid w:val="00F178DA"/>
    <w:rsid w:val="00F318B6"/>
    <w:rsid w:val="00F4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12504"/>
  <w15:chartTrackingRefBased/>
  <w15:docId w15:val="{B27DDED2-8E3F-A445-88BB-653CF7D6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504A4"/>
  </w:style>
  <w:style w:type="character" w:styleId="CommentReference">
    <w:name w:val="annotation reference"/>
    <w:basedOn w:val="DefaultParagraphFont"/>
    <w:uiPriority w:val="99"/>
    <w:semiHidden/>
    <w:unhideWhenUsed/>
    <w:rsid w:val="00657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Fanxiu</dc:creator>
  <cp:keywords/>
  <dc:description/>
  <cp:lastModifiedBy>Xiong, Fanxiu</cp:lastModifiedBy>
  <cp:revision>10</cp:revision>
  <dcterms:created xsi:type="dcterms:W3CDTF">2023-06-16T22:11:00Z</dcterms:created>
  <dcterms:modified xsi:type="dcterms:W3CDTF">2023-06-16T22:56:00Z</dcterms:modified>
</cp:coreProperties>
</file>